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0101D" w14:textId="7181958A" w:rsidR="00F91ACA" w:rsidRDefault="00F91ACA" w:rsidP="004B577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upplementary Table</w:t>
      </w:r>
    </w:p>
    <w:p w14:paraId="4A718772" w14:textId="77777777" w:rsidR="007651B4" w:rsidRPr="007651B4" w:rsidRDefault="007651B4" w:rsidP="004B5771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</w:p>
    <w:p w14:paraId="7306D3C2" w14:textId="7F37C36D" w:rsidR="007651B4" w:rsidRPr="007651B4" w:rsidRDefault="0028166B" w:rsidP="004B5771">
      <w:pPr>
        <w:widowControl/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T</w:t>
      </w:r>
      <w:r w:rsidR="007651B4">
        <w:rPr>
          <w:rFonts w:ascii="Times New Roman" w:hAnsi="Times New Roman" w:cs="Times New Roman"/>
          <w:bCs/>
          <w:color w:val="000000" w:themeColor="text1"/>
        </w:rPr>
        <w:t>he other ventilatory parameters and vital sign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8"/>
        <w:gridCol w:w="2552"/>
        <w:gridCol w:w="1417"/>
      </w:tblGrid>
      <w:tr w:rsidR="00F91ACA" w:rsidRPr="00C70606" w14:paraId="4DC6F1C3" w14:textId="77777777" w:rsidTr="00064582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67EAED0" w14:textId="77777777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3548EA24" w14:textId="2BF3643E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t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ow</w:t>
            </w:r>
            <w:proofErr w:type="spellEnd"/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4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4B42B7" w14:textId="10AFBA02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CV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3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4B45F0" w14:textId="6E273AD6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 value</w:t>
            </w:r>
          </w:p>
        </w:tc>
      </w:tr>
      <w:tr w:rsidR="00F91ACA" w:rsidRPr="00C70606" w14:paraId="311A3F26" w14:textId="77777777" w:rsidTr="00064582">
        <w:tc>
          <w:tcPr>
            <w:tcW w:w="2972" w:type="dxa"/>
            <w:tcBorders>
              <w:top w:val="single" w:sz="4" w:space="0" w:color="auto"/>
            </w:tcBorders>
          </w:tcPr>
          <w:p w14:paraId="64359D0E" w14:textId="53B31402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Fi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003E852" w14:textId="2488BA6D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4 [0.32–0.41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0F4530E" w14:textId="15738B13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5 [0.32–0.4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22FB94" w14:textId="6A919CC0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87</w:t>
            </w:r>
          </w:p>
        </w:tc>
      </w:tr>
      <w:tr w:rsidR="00F91ACA" w:rsidRPr="00C70606" w14:paraId="3AA89B6B" w14:textId="77777777" w:rsidTr="00064582">
        <w:tc>
          <w:tcPr>
            <w:tcW w:w="2972" w:type="dxa"/>
          </w:tcPr>
          <w:p w14:paraId="56F566B3" w14:textId="1813859E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Fi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2698" w:type="dxa"/>
          </w:tcPr>
          <w:p w14:paraId="6C2B6503" w14:textId="44A41F46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1 [0.30–0.39]</w:t>
            </w:r>
          </w:p>
        </w:tc>
        <w:tc>
          <w:tcPr>
            <w:tcW w:w="2552" w:type="dxa"/>
          </w:tcPr>
          <w:p w14:paraId="57CF1754" w14:textId="50F632A3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3 [0.31–0.40]</w:t>
            </w:r>
          </w:p>
        </w:tc>
        <w:tc>
          <w:tcPr>
            <w:tcW w:w="1417" w:type="dxa"/>
          </w:tcPr>
          <w:p w14:paraId="3EBED971" w14:textId="6718A177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06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</w:t>
            </w:r>
          </w:p>
        </w:tc>
      </w:tr>
      <w:tr w:rsidR="00F91ACA" w:rsidRPr="00C70606" w14:paraId="2EA1584E" w14:textId="77777777" w:rsidTr="00064582">
        <w:tc>
          <w:tcPr>
            <w:tcW w:w="2972" w:type="dxa"/>
          </w:tcPr>
          <w:p w14:paraId="715F29C4" w14:textId="3FF9BFA9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Fi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2698" w:type="dxa"/>
          </w:tcPr>
          <w:p w14:paraId="1CE81A5D" w14:textId="00D3BF86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0.30–0.39]</w:t>
            </w:r>
          </w:p>
        </w:tc>
        <w:tc>
          <w:tcPr>
            <w:tcW w:w="2552" w:type="dxa"/>
          </w:tcPr>
          <w:p w14:paraId="0F482EBD" w14:textId="257E3DA1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2 [0.30–0.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5F35D10A" w14:textId="53E74390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2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</w:tr>
      <w:tr w:rsidR="00F91ACA" w:rsidRPr="00C70606" w14:paraId="2A8F98EB" w14:textId="77777777" w:rsidTr="00064582">
        <w:tc>
          <w:tcPr>
            <w:tcW w:w="2972" w:type="dxa"/>
          </w:tcPr>
          <w:p w14:paraId="7EC582D9" w14:textId="6B3A9840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Fi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</w:p>
        </w:tc>
        <w:tc>
          <w:tcPr>
            <w:tcW w:w="2698" w:type="dxa"/>
          </w:tcPr>
          <w:p w14:paraId="110FB44D" w14:textId="48C5B431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0 [0.29–0.39]</w:t>
            </w:r>
          </w:p>
        </w:tc>
        <w:tc>
          <w:tcPr>
            <w:tcW w:w="2552" w:type="dxa"/>
          </w:tcPr>
          <w:p w14:paraId="2284A040" w14:textId="31F0887F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1 [0.30–0.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55048C84" w14:textId="7F00CCB3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15</w:t>
            </w:r>
          </w:p>
        </w:tc>
      </w:tr>
      <w:tr w:rsidR="00F91ACA" w:rsidRPr="00C70606" w14:paraId="7066CCC3" w14:textId="77777777" w:rsidTr="00064582">
        <w:tc>
          <w:tcPr>
            <w:tcW w:w="2972" w:type="dxa"/>
          </w:tcPr>
          <w:p w14:paraId="61EA379A" w14:textId="41EFB1A2" w:rsidR="00F91ACA" w:rsidRPr="00583FC7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EtC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217BB1F8" w14:textId="5FEAA2E5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 [37–40]</w:t>
            </w:r>
          </w:p>
        </w:tc>
        <w:tc>
          <w:tcPr>
            <w:tcW w:w="2552" w:type="dxa"/>
          </w:tcPr>
          <w:p w14:paraId="21673A28" w14:textId="65034648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3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42]</w:t>
            </w:r>
          </w:p>
        </w:tc>
        <w:tc>
          <w:tcPr>
            <w:tcW w:w="1417" w:type="dxa"/>
          </w:tcPr>
          <w:p w14:paraId="102ED9D0" w14:textId="470C932F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</w:p>
        </w:tc>
      </w:tr>
      <w:tr w:rsidR="00F91ACA" w:rsidRPr="00C70606" w14:paraId="42147031" w14:textId="77777777" w:rsidTr="00064582">
        <w:tc>
          <w:tcPr>
            <w:tcW w:w="2972" w:type="dxa"/>
          </w:tcPr>
          <w:p w14:paraId="32CA4AA1" w14:textId="237E5A5C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EtC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6173F2B5" w14:textId="7440DCEA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 [36–39]</w:t>
            </w:r>
          </w:p>
        </w:tc>
        <w:tc>
          <w:tcPr>
            <w:tcW w:w="2552" w:type="dxa"/>
          </w:tcPr>
          <w:p w14:paraId="3832F0A2" w14:textId="1DF57F30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 [3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15463964" w14:textId="48775CC6" w:rsidR="00F91ACA" w:rsidRPr="00C70606" w:rsidRDefault="00150246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1</w:t>
            </w:r>
          </w:p>
        </w:tc>
      </w:tr>
      <w:tr w:rsidR="00F91ACA" w:rsidRPr="00C70606" w14:paraId="4D1057D7" w14:textId="77777777" w:rsidTr="00064582">
        <w:tc>
          <w:tcPr>
            <w:tcW w:w="2972" w:type="dxa"/>
          </w:tcPr>
          <w:p w14:paraId="2520F0DA" w14:textId="415D5257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EtC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426DC272" w14:textId="7434B9B8" w:rsidR="00F91ACA" w:rsidRPr="00C70606" w:rsidRDefault="0084085F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 [35–38]</w:t>
            </w:r>
          </w:p>
        </w:tc>
        <w:tc>
          <w:tcPr>
            <w:tcW w:w="2552" w:type="dxa"/>
          </w:tcPr>
          <w:p w14:paraId="07C95CF8" w14:textId="553191D1" w:rsidR="00F91ACA" w:rsidRPr="00C70606" w:rsidRDefault="0084085F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 [34–38]</w:t>
            </w:r>
          </w:p>
        </w:tc>
        <w:tc>
          <w:tcPr>
            <w:tcW w:w="1417" w:type="dxa"/>
          </w:tcPr>
          <w:p w14:paraId="5300497E" w14:textId="262EE495" w:rsidR="00F91ACA" w:rsidRPr="00C70606" w:rsidRDefault="0084085F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44</w:t>
            </w:r>
          </w:p>
        </w:tc>
      </w:tr>
      <w:tr w:rsidR="00F91ACA" w:rsidRPr="00C70606" w14:paraId="6EF87EB6" w14:textId="77777777" w:rsidTr="00064582">
        <w:tc>
          <w:tcPr>
            <w:tcW w:w="2972" w:type="dxa"/>
          </w:tcPr>
          <w:p w14:paraId="3D7F5D52" w14:textId="342CA20E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EtC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6418B787" w14:textId="6CA9ABB4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 [36–39]</w:t>
            </w:r>
          </w:p>
        </w:tc>
        <w:tc>
          <w:tcPr>
            <w:tcW w:w="2552" w:type="dxa"/>
          </w:tcPr>
          <w:p w14:paraId="23459727" w14:textId="626E8B08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 [35–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3FC4763B" w14:textId="7EE1B8D5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2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</w:t>
            </w:r>
          </w:p>
        </w:tc>
      </w:tr>
      <w:tr w:rsidR="00F91ACA" w:rsidRPr="00C70606" w14:paraId="5C9D1DDE" w14:textId="77777777" w:rsidTr="00064582">
        <w:tc>
          <w:tcPr>
            <w:tcW w:w="2972" w:type="dxa"/>
          </w:tcPr>
          <w:p w14:paraId="7396DB50" w14:textId="2F51D3BF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tSev</w:t>
            </w:r>
            <w:proofErr w:type="spellEnd"/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2D784E49" w14:textId="6559083C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4 [1.3–1.5]</w:t>
            </w:r>
          </w:p>
        </w:tc>
        <w:tc>
          <w:tcPr>
            <w:tcW w:w="2552" w:type="dxa"/>
          </w:tcPr>
          <w:p w14:paraId="7B6001C9" w14:textId="15D235C2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2–1.5]</w:t>
            </w:r>
          </w:p>
        </w:tc>
        <w:tc>
          <w:tcPr>
            <w:tcW w:w="1417" w:type="dxa"/>
          </w:tcPr>
          <w:p w14:paraId="2D316FDC" w14:textId="0739E982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4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</w:t>
            </w:r>
          </w:p>
        </w:tc>
      </w:tr>
      <w:tr w:rsidR="00F91ACA" w:rsidRPr="00C70606" w14:paraId="22360AB7" w14:textId="77777777" w:rsidTr="00064582">
        <w:tc>
          <w:tcPr>
            <w:tcW w:w="2972" w:type="dxa"/>
          </w:tcPr>
          <w:p w14:paraId="26E40115" w14:textId="71350600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tSev</w:t>
            </w:r>
            <w:proofErr w:type="spellEnd"/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674EB588" w14:textId="4F34A2D1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1.4]</w:t>
            </w:r>
          </w:p>
        </w:tc>
        <w:tc>
          <w:tcPr>
            <w:tcW w:w="2552" w:type="dxa"/>
          </w:tcPr>
          <w:p w14:paraId="5196FE0B" w14:textId="68D00B5D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2–1.4]</w:t>
            </w:r>
          </w:p>
        </w:tc>
        <w:tc>
          <w:tcPr>
            <w:tcW w:w="1417" w:type="dxa"/>
          </w:tcPr>
          <w:p w14:paraId="289CCB75" w14:textId="7B1648F5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186</w:t>
            </w:r>
          </w:p>
        </w:tc>
      </w:tr>
      <w:tr w:rsidR="00F91ACA" w:rsidRPr="00C70606" w14:paraId="18227B89" w14:textId="77777777" w:rsidTr="00064582">
        <w:tc>
          <w:tcPr>
            <w:tcW w:w="2972" w:type="dxa"/>
          </w:tcPr>
          <w:p w14:paraId="3E713232" w14:textId="1A341002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tSev</w:t>
            </w:r>
            <w:proofErr w:type="spellEnd"/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5EA9E241" w14:textId="7B9DF0E3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3–1.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2552" w:type="dxa"/>
          </w:tcPr>
          <w:p w14:paraId="3659D352" w14:textId="7EF0030A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2–1.</w:t>
            </w:r>
            <w:r w:rsidR="00490ED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2F0CC65C" w14:textId="038D5C85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0</w:t>
            </w:r>
          </w:p>
        </w:tc>
      </w:tr>
      <w:tr w:rsidR="00F91ACA" w:rsidRPr="00C70606" w14:paraId="724B6322" w14:textId="77777777" w:rsidTr="00064582">
        <w:tc>
          <w:tcPr>
            <w:tcW w:w="2972" w:type="dxa"/>
          </w:tcPr>
          <w:p w14:paraId="0ED90AF2" w14:textId="5A56E6AE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tSev</w:t>
            </w:r>
            <w:proofErr w:type="spellEnd"/>
            <w:r w:rsidR="00583FC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19663981" w14:textId="2E49AE98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2–1.3]</w:t>
            </w:r>
          </w:p>
        </w:tc>
        <w:tc>
          <w:tcPr>
            <w:tcW w:w="2552" w:type="dxa"/>
          </w:tcPr>
          <w:p w14:paraId="01B8D76B" w14:textId="544421B6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 [1.2–1.3]</w:t>
            </w:r>
          </w:p>
        </w:tc>
        <w:tc>
          <w:tcPr>
            <w:tcW w:w="1417" w:type="dxa"/>
          </w:tcPr>
          <w:p w14:paraId="2B2CD746" w14:textId="61231DAD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53</w:t>
            </w:r>
          </w:p>
        </w:tc>
      </w:tr>
      <w:tr w:rsidR="00F91ACA" w:rsidRPr="00C70606" w14:paraId="384E05AC" w14:textId="77777777" w:rsidTr="00064582">
        <w:tc>
          <w:tcPr>
            <w:tcW w:w="2972" w:type="dxa"/>
          </w:tcPr>
          <w:p w14:paraId="36C5B56E" w14:textId="52DC85C4" w:rsidR="00F91ACA" w:rsidRPr="00C70606" w:rsidRDefault="00F91ACA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="00064582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Respiratory rate</w:t>
            </w:r>
            <w:r w:rsidR="003372F5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5278A634" w14:textId="46541AFE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12–13]</w:t>
            </w:r>
          </w:p>
        </w:tc>
        <w:tc>
          <w:tcPr>
            <w:tcW w:w="2552" w:type="dxa"/>
          </w:tcPr>
          <w:p w14:paraId="798D0130" w14:textId="7EBD7D16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11–13]</w:t>
            </w:r>
          </w:p>
        </w:tc>
        <w:tc>
          <w:tcPr>
            <w:tcW w:w="1417" w:type="dxa"/>
          </w:tcPr>
          <w:p w14:paraId="317388A6" w14:textId="3C26838D" w:rsidR="00F91ACA" w:rsidRPr="00C70606" w:rsidRDefault="00C72ED2" w:rsidP="004B577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</w:t>
            </w:r>
            <w:r w:rsidR="00D330E7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</w:t>
            </w:r>
          </w:p>
        </w:tc>
      </w:tr>
      <w:tr w:rsidR="007759D1" w:rsidRPr="00C70606" w14:paraId="0A42A1A8" w14:textId="77777777" w:rsidTr="00C05F3F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C3C5B00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627BFD84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t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4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B9AE28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CV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3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5B2260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 value</w:t>
            </w:r>
          </w:p>
        </w:tc>
      </w:tr>
      <w:tr w:rsidR="007759D1" w:rsidRPr="00C70606" w14:paraId="61133990" w14:textId="77777777" w:rsidTr="00C05F3F">
        <w:tc>
          <w:tcPr>
            <w:tcW w:w="2972" w:type="dxa"/>
          </w:tcPr>
          <w:p w14:paraId="0098DBF0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Respiratory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033A2B0E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12–13]</w:t>
            </w:r>
          </w:p>
        </w:tc>
        <w:tc>
          <w:tcPr>
            <w:tcW w:w="2552" w:type="dxa"/>
          </w:tcPr>
          <w:p w14:paraId="699279A6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12–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3351B82C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7</w:t>
            </w:r>
          </w:p>
        </w:tc>
      </w:tr>
      <w:tr w:rsidR="007759D1" w:rsidRPr="00C70606" w14:paraId="48298AA6" w14:textId="77777777" w:rsidTr="00C05F3F">
        <w:tc>
          <w:tcPr>
            <w:tcW w:w="2972" w:type="dxa"/>
          </w:tcPr>
          <w:p w14:paraId="39943163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Respiratory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05378846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12–14]</w:t>
            </w:r>
          </w:p>
        </w:tc>
        <w:tc>
          <w:tcPr>
            <w:tcW w:w="2552" w:type="dxa"/>
          </w:tcPr>
          <w:p w14:paraId="3E7388B9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 [12–14]</w:t>
            </w:r>
          </w:p>
        </w:tc>
        <w:tc>
          <w:tcPr>
            <w:tcW w:w="1417" w:type="dxa"/>
          </w:tcPr>
          <w:p w14:paraId="7150E9E3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66</w:t>
            </w:r>
          </w:p>
        </w:tc>
      </w:tr>
      <w:tr w:rsidR="007759D1" w:rsidRPr="00C70606" w14:paraId="7302406A" w14:textId="77777777" w:rsidTr="00C05F3F">
        <w:tc>
          <w:tcPr>
            <w:tcW w:w="2972" w:type="dxa"/>
          </w:tcPr>
          <w:p w14:paraId="7CB8CC68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Respiratory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5886A445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12–14]</w:t>
            </w:r>
          </w:p>
        </w:tc>
        <w:tc>
          <w:tcPr>
            <w:tcW w:w="2552" w:type="dxa"/>
          </w:tcPr>
          <w:p w14:paraId="4058D9E3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 [12–14]</w:t>
            </w:r>
          </w:p>
        </w:tc>
        <w:tc>
          <w:tcPr>
            <w:tcW w:w="1417" w:type="dxa"/>
          </w:tcPr>
          <w:p w14:paraId="2BABA5BE" w14:textId="77777777" w:rsidR="007759D1" w:rsidRPr="00C70606" w:rsidRDefault="007759D1" w:rsidP="00C05F3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53</w:t>
            </w:r>
          </w:p>
        </w:tc>
      </w:tr>
      <w:tr w:rsidR="009D293B" w:rsidRPr="00C70606" w14:paraId="2F303500" w14:textId="77777777" w:rsidTr="00C05F3F">
        <w:tc>
          <w:tcPr>
            <w:tcW w:w="2972" w:type="dxa"/>
          </w:tcPr>
          <w:p w14:paraId="09764654" w14:textId="61101900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eak fra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(%)</w:t>
            </w:r>
          </w:p>
        </w:tc>
        <w:tc>
          <w:tcPr>
            <w:tcW w:w="2698" w:type="dxa"/>
          </w:tcPr>
          <w:p w14:paraId="1974BE70" w14:textId="6786CED0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4.2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2552" w:type="dxa"/>
          </w:tcPr>
          <w:p w14:paraId="2EBA91D3" w14:textId="5E14D0A9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8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5.5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7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46791BE7" w14:textId="6FDFABC2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8</w:t>
            </w:r>
          </w:p>
        </w:tc>
      </w:tr>
      <w:tr w:rsidR="009D293B" w:rsidRPr="00C70606" w14:paraId="7E0DC4BA" w14:textId="77777777" w:rsidTr="00C05F3F">
        <w:tc>
          <w:tcPr>
            <w:tcW w:w="2972" w:type="dxa"/>
          </w:tcPr>
          <w:p w14:paraId="5433FDC7" w14:textId="02FD87A6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leak fra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698" w:type="dxa"/>
          </w:tcPr>
          <w:p w14:paraId="699BAC95" w14:textId="3C03651F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.7 to 0.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2552" w:type="dxa"/>
          </w:tcPr>
          <w:p w14:paraId="1438C28C" w14:textId="0FDCE374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5.1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1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608C3658" w14:textId="156F262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6</w:t>
            </w:r>
          </w:p>
        </w:tc>
      </w:tr>
      <w:tr w:rsidR="009D293B" w:rsidRPr="00C70606" w14:paraId="1851EB27" w14:textId="77777777" w:rsidTr="00C05F3F">
        <w:tc>
          <w:tcPr>
            <w:tcW w:w="2972" w:type="dxa"/>
          </w:tcPr>
          <w:p w14:paraId="4D659F91" w14:textId="4EB9E6A0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leak fra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698" w:type="dxa"/>
          </w:tcPr>
          <w:p w14:paraId="4EA76706" w14:textId="29CB67D4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2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3.8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2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2552" w:type="dxa"/>
          </w:tcPr>
          <w:p w14:paraId="072839DC" w14:textId="7160387E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4.8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3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2D4056E2" w14:textId="56EE71BE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</w:tr>
      <w:tr w:rsidR="009D293B" w:rsidRPr="00C70606" w14:paraId="42435643" w14:textId="77777777" w:rsidTr="00C05F3F">
        <w:tc>
          <w:tcPr>
            <w:tcW w:w="2972" w:type="dxa"/>
          </w:tcPr>
          <w:p w14:paraId="3321FEAB" w14:textId="13FE1F98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eak fractio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%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)</w:t>
            </w:r>
          </w:p>
        </w:tc>
        <w:tc>
          <w:tcPr>
            <w:tcW w:w="2698" w:type="dxa"/>
          </w:tcPr>
          <w:p w14:paraId="3A33A669" w14:textId="3F91C872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 w:rsidRPr="009D293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.2 to 0.8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2552" w:type="dxa"/>
          </w:tcPr>
          <w:p w14:paraId="6A83DE23" w14:textId="06F6505C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4.3 to </w:t>
            </w:r>
            <w:r w:rsidRPr="009D293B">
              <w:rPr>
                <w:rFonts w:ascii="Times New Roman" w:eastAsia="ＭＳ 明朝" w:hAnsi="Times New Roman" w:cs="Times New Roman"/>
                <w:bCs/>
                <w:color w:val="000000" w:themeColor="text1"/>
                <w:sz w:val="24"/>
              </w:rPr>
              <w:t>−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5FEDD64E" w14:textId="71BBF0F0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7</w:t>
            </w:r>
          </w:p>
        </w:tc>
      </w:tr>
      <w:tr w:rsidR="009D293B" w:rsidRPr="00C70606" w14:paraId="3B26CEA6" w14:textId="77777777" w:rsidTr="00C05F3F">
        <w:tc>
          <w:tcPr>
            <w:tcW w:w="2972" w:type="dxa"/>
          </w:tcPr>
          <w:p w14:paraId="386E0CE8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p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70F1F76C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100]</w:t>
            </w:r>
          </w:p>
        </w:tc>
        <w:tc>
          <w:tcPr>
            <w:tcW w:w="2552" w:type="dxa"/>
          </w:tcPr>
          <w:p w14:paraId="0DADCD98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100]</w:t>
            </w:r>
          </w:p>
        </w:tc>
        <w:tc>
          <w:tcPr>
            <w:tcW w:w="1417" w:type="dxa"/>
          </w:tcPr>
          <w:p w14:paraId="5FB4EE4C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0</w:t>
            </w:r>
          </w:p>
        </w:tc>
      </w:tr>
      <w:tr w:rsidR="009D293B" w:rsidRPr="00C70606" w14:paraId="60236981" w14:textId="77777777" w:rsidTr="00C05F3F">
        <w:tc>
          <w:tcPr>
            <w:tcW w:w="2972" w:type="dxa"/>
          </w:tcPr>
          <w:p w14:paraId="5AD28581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p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59587F7A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100]</w:t>
            </w:r>
          </w:p>
        </w:tc>
        <w:tc>
          <w:tcPr>
            <w:tcW w:w="2552" w:type="dxa"/>
          </w:tcPr>
          <w:p w14:paraId="331F4E74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0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53117787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</w:tr>
      <w:tr w:rsidR="009D293B" w:rsidRPr="00C70606" w14:paraId="32F0433C" w14:textId="77777777" w:rsidTr="00C05F3F">
        <w:tc>
          <w:tcPr>
            <w:tcW w:w="2972" w:type="dxa"/>
          </w:tcPr>
          <w:p w14:paraId="4993768B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p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393795ED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100]</w:t>
            </w:r>
          </w:p>
        </w:tc>
        <w:tc>
          <w:tcPr>
            <w:tcW w:w="2552" w:type="dxa"/>
          </w:tcPr>
          <w:p w14:paraId="247F805D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0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4A6C2C67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8</w:t>
            </w:r>
          </w:p>
        </w:tc>
      </w:tr>
      <w:tr w:rsidR="009D293B" w:rsidRPr="00C70606" w14:paraId="2ABB7CA2" w14:textId="77777777" w:rsidTr="00C05F3F">
        <w:tc>
          <w:tcPr>
            <w:tcW w:w="2972" w:type="dxa"/>
          </w:tcPr>
          <w:p w14:paraId="46502A24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p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2698" w:type="dxa"/>
          </w:tcPr>
          <w:p w14:paraId="0C6D7CA6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100]</w:t>
            </w:r>
          </w:p>
        </w:tc>
        <w:tc>
          <w:tcPr>
            <w:tcW w:w="2552" w:type="dxa"/>
          </w:tcPr>
          <w:p w14:paraId="5F53B06A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98–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0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]</w:t>
            </w:r>
          </w:p>
        </w:tc>
        <w:tc>
          <w:tcPr>
            <w:tcW w:w="1417" w:type="dxa"/>
          </w:tcPr>
          <w:p w14:paraId="28A3B09F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1</w:t>
            </w:r>
          </w:p>
        </w:tc>
      </w:tr>
      <w:tr w:rsidR="009D293B" w:rsidRPr="00C70606" w14:paraId="6BFC3F80" w14:textId="77777777" w:rsidTr="00C05F3F">
        <w:tc>
          <w:tcPr>
            <w:tcW w:w="2972" w:type="dxa"/>
          </w:tcPr>
          <w:p w14:paraId="75A92785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Heart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755DFCE5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51–63]</w:t>
            </w:r>
          </w:p>
        </w:tc>
        <w:tc>
          <w:tcPr>
            <w:tcW w:w="2552" w:type="dxa"/>
          </w:tcPr>
          <w:p w14:paraId="31BBC678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 [53–64]</w:t>
            </w:r>
          </w:p>
        </w:tc>
        <w:tc>
          <w:tcPr>
            <w:tcW w:w="1417" w:type="dxa"/>
          </w:tcPr>
          <w:p w14:paraId="0BB9A504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8</w:t>
            </w:r>
          </w:p>
        </w:tc>
      </w:tr>
      <w:tr w:rsidR="009D293B" w:rsidRPr="00C70606" w14:paraId="0CCFDFA8" w14:textId="77777777" w:rsidTr="00C05F3F">
        <w:tc>
          <w:tcPr>
            <w:tcW w:w="2972" w:type="dxa"/>
          </w:tcPr>
          <w:p w14:paraId="471D026B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Heart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3EF29285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53–63]</w:t>
            </w:r>
          </w:p>
        </w:tc>
        <w:tc>
          <w:tcPr>
            <w:tcW w:w="2552" w:type="dxa"/>
          </w:tcPr>
          <w:p w14:paraId="7AEBD560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 [53–65]</w:t>
            </w:r>
          </w:p>
        </w:tc>
        <w:tc>
          <w:tcPr>
            <w:tcW w:w="1417" w:type="dxa"/>
          </w:tcPr>
          <w:p w14:paraId="4465B4A4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87</w:t>
            </w:r>
          </w:p>
        </w:tc>
      </w:tr>
      <w:tr w:rsidR="009D293B" w:rsidRPr="00C70606" w14:paraId="152B1CC9" w14:textId="77777777" w:rsidTr="00C05F3F">
        <w:tc>
          <w:tcPr>
            <w:tcW w:w="2972" w:type="dxa"/>
          </w:tcPr>
          <w:p w14:paraId="1DC3EEF9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Heart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00B3901E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[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64]</w:t>
            </w:r>
          </w:p>
        </w:tc>
        <w:tc>
          <w:tcPr>
            <w:tcW w:w="2552" w:type="dxa"/>
          </w:tcPr>
          <w:p w14:paraId="03AC7138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56–69]</w:t>
            </w:r>
          </w:p>
        </w:tc>
        <w:tc>
          <w:tcPr>
            <w:tcW w:w="1417" w:type="dxa"/>
          </w:tcPr>
          <w:p w14:paraId="09802C2B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</w:t>
            </w:r>
          </w:p>
        </w:tc>
      </w:tr>
      <w:tr w:rsidR="009D293B" w:rsidRPr="00C70606" w14:paraId="2F1331C8" w14:textId="77777777" w:rsidTr="00C05F3F">
        <w:tc>
          <w:tcPr>
            <w:tcW w:w="2972" w:type="dxa"/>
          </w:tcPr>
          <w:p w14:paraId="31FC1734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Heart rat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/min)</w:t>
            </w:r>
          </w:p>
        </w:tc>
        <w:tc>
          <w:tcPr>
            <w:tcW w:w="2698" w:type="dxa"/>
          </w:tcPr>
          <w:p w14:paraId="2F12FD2A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 [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64]</w:t>
            </w:r>
          </w:p>
        </w:tc>
        <w:tc>
          <w:tcPr>
            <w:tcW w:w="2552" w:type="dxa"/>
          </w:tcPr>
          <w:p w14:paraId="0687070F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 [54–70]</w:t>
            </w:r>
          </w:p>
        </w:tc>
        <w:tc>
          <w:tcPr>
            <w:tcW w:w="1417" w:type="dxa"/>
          </w:tcPr>
          <w:p w14:paraId="052672EA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86</w:t>
            </w:r>
          </w:p>
        </w:tc>
      </w:tr>
      <w:tr w:rsidR="009D293B" w:rsidRPr="00C70606" w14:paraId="0E1C8DC3" w14:textId="77777777" w:rsidTr="00B05C88">
        <w:tc>
          <w:tcPr>
            <w:tcW w:w="2972" w:type="dxa"/>
            <w:tcBorders>
              <w:bottom w:val="single" w:sz="4" w:space="0" w:color="auto"/>
            </w:tcBorders>
          </w:tcPr>
          <w:p w14:paraId="0E699708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03D3CB6D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 [78–90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F2FCCF1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 [80–9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D62A2C" w14:textId="77777777" w:rsidR="009D293B" w:rsidRPr="00C70606" w:rsidRDefault="009D293B" w:rsidP="009D293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57</w:t>
            </w:r>
          </w:p>
        </w:tc>
      </w:tr>
      <w:tr w:rsidR="00B05C88" w:rsidRPr="00C70606" w14:paraId="669C7AFA" w14:textId="77777777" w:rsidTr="00B05C8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952417E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3A74B6D" w14:textId="1EC4FABF" w:rsidR="00B05C88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proofErr w:type="spellStart"/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to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4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4056777" w14:textId="05D43DAB" w:rsidR="00B05C88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CV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group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n=3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5F3C63" w14:textId="3A4E7927" w:rsidR="00B05C88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</w:rPr>
            </w:pP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 value</w:t>
            </w:r>
          </w:p>
        </w:tc>
      </w:tr>
      <w:tr w:rsidR="00B05C88" w:rsidRPr="00C70606" w14:paraId="11C108C4" w14:textId="77777777" w:rsidTr="00B05C88">
        <w:tc>
          <w:tcPr>
            <w:tcW w:w="2972" w:type="dxa"/>
            <w:tcBorders>
              <w:top w:val="single" w:sz="4" w:space="0" w:color="auto"/>
            </w:tcBorders>
          </w:tcPr>
          <w:p w14:paraId="78773905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0D36417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 [79–92]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8B36FC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77–90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D48362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49</w:t>
            </w:r>
          </w:p>
        </w:tc>
      </w:tr>
      <w:tr w:rsidR="00B05C88" w:rsidRPr="00C70606" w14:paraId="008D6330" w14:textId="77777777" w:rsidTr="00C05F3F">
        <w:tc>
          <w:tcPr>
            <w:tcW w:w="2972" w:type="dxa"/>
          </w:tcPr>
          <w:p w14:paraId="357A0997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25CEBD26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 [81–91]</w:t>
            </w:r>
          </w:p>
        </w:tc>
        <w:tc>
          <w:tcPr>
            <w:tcW w:w="2552" w:type="dxa"/>
          </w:tcPr>
          <w:p w14:paraId="073B25BD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 [78–90]</w:t>
            </w:r>
          </w:p>
        </w:tc>
        <w:tc>
          <w:tcPr>
            <w:tcW w:w="1417" w:type="dxa"/>
          </w:tcPr>
          <w:p w14:paraId="0323695A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28</w:t>
            </w:r>
          </w:p>
        </w:tc>
      </w:tr>
      <w:tr w:rsidR="00B05C88" w:rsidRPr="00C70606" w14:paraId="2CE7EA81" w14:textId="77777777" w:rsidTr="00C05F3F">
        <w:tc>
          <w:tcPr>
            <w:tcW w:w="2972" w:type="dxa"/>
          </w:tcPr>
          <w:p w14:paraId="4B22D279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S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11F158FA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 [87–100]</w:t>
            </w:r>
          </w:p>
        </w:tc>
        <w:tc>
          <w:tcPr>
            <w:tcW w:w="2552" w:type="dxa"/>
          </w:tcPr>
          <w:p w14:paraId="72EF1A33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83–97]</w:t>
            </w:r>
          </w:p>
        </w:tc>
        <w:tc>
          <w:tcPr>
            <w:tcW w:w="1417" w:type="dxa"/>
          </w:tcPr>
          <w:p w14:paraId="59CD1D3F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1</w:t>
            </w:r>
          </w:p>
        </w:tc>
      </w:tr>
      <w:tr w:rsidR="00B05C88" w:rsidRPr="00C70606" w14:paraId="4B5303D5" w14:textId="77777777" w:rsidTr="00C05F3F">
        <w:tc>
          <w:tcPr>
            <w:tcW w:w="2972" w:type="dxa"/>
          </w:tcPr>
          <w:p w14:paraId="581C30ED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D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4C8DDAAD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46–56]</w:t>
            </w:r>
          </w:p>
        </w:tc>
        <w:tc>
          <w:tcPr>
            <w:tcW w:w="2552" w:type="dxa"/>
          </w:tcPr>
          <w:p w14:paraId="790AEBDF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 [48–58]</w:t>
            </w:r>
          </w:p>
        </w:tc>
        <w:tc>
          <w:tcPr>
            <w:tcW w:w="1417" w:type="dxa"/>
          </w:tcPr>
          <w:p w14:paraId="3307BFBA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0</w:t>
            </w:r>
          </w:p>
        </w:tc>
      </w:tr>
      <w:tr w:rsidR="00B05C88" w:rsidRPr="00C70606" w14:paraId="6DAAFDBD" w14:textId="77777777" w:rsidTr="00C05F3F">
        <w:tc>
          <w:tcPr>
            <w:tcW w:w="2972" w:type="dxa"/>
          </w:tcPr>
          <w:p w14:paraId="17E752EF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D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20654F47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48–58]</w:t>
            </w:r>
          </w:p>
        </w:tc>
        <w:tc>
          <w:tcPr>
            <w:tcW w:w="2552" w:type="dxa"/>
          </w:tcPr>
          <w:p w14:paraId="699F0FF6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47–59]</w:t>
            </w:r>
          </w:p>
        </w:tc>
        <w:tc>
          <w:tcPr>
            <w:tcW w:w="1417" w:type="dxa"/>
          </w:tcPr>
          <w:p w14:paraId="163440EA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63</w:t>
            </w:r>
          </w:p>
        </w:tc>
      </w:tr>
      <w:tr w:rsidR="00B05C88" w:rsidRPr="00C70606" w14:paraId="104EA64D" w14:textId="77777777" w:rsidTr="00C05F3F">
        <w:tc>
          <w:tcPr>
            <w:tcW w:w="2972" w:type="dxa"/>
          </w:tcPr>
          <w:p w14:paraId="53D5265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D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332D6413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 [50–63]</w:t>
            </w:r>
          </w:p>
        </w:tc>
        <w:tc>
          <w:tcPr>
            <w:tcW w:w="2552" w:type="dxa"/>
          </w:tcPr>
          <w:p w14:paraId="6F64FFC5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 [48–61]</w:t>
            </w:r>
          </w:p>
        </w:tc>
        <w:tc>
          <w:tcPr>
            <w:tcW w:w="1417" w:type="dxa"/>
          </w:tcPr>
          <w:p w14:paraId="10B524BA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62</w:t>
            </w:r>
          </w:p>
        </w:tc>
      </w:tr>
      <w:tr w:rsidR="00B05C88" w:rsidRPr="00C70606" w14:paraId="7B02CE0C" w14:textId="77777777" w:rsidTr="00C05F3F">
        <w:tc>
          <w:tcPr>
            <w:tcW w:w="2972" w:type="dxa"/>
          </w:tcPr>
          <w:p w14:paraId="344E8A53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D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441D6E64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54–68]</w:t>
            </w:r>
          </w:p>
        </w:tc>
        <w:tc>
          <w:tcPr>
            <w:tcW w:w="2552" w:type="dxa"/>
          </w:tcPr>
          <w:p w14:paraId="3820BCCF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60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[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4–65]</w:t>
            </w:r>
          </w:p>
        </w:tc>
        <w:tc>
          <w:tcPr>
            <w:tcW w:w="1417" w:type="dxa"/>
          </w:tcPr>
          <w:p w14:paraId="5AF819CE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4</w:t>
            </w:r>
          </w:p>
        </w:tc>
      </w:tr>
      <w:tr w:rsidR="00B05C88" w:rsidRPr="00C70606" w14:paraId="73E6C8A3" w14:textId="77777777" w:rsidTr="00C05F3F">
        <w:tc>
          <w:tcPr>
            <w:tcW w:w="2972" w:type="dxa"/>
          </w:tcPr>
          <w:p w14:paraId="35A796E0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7953D43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57–67]</w:t>
            </w:r>
          </w:p>
        </w:tc>
        <w:tc>
          <w:tcPr>
            <w:tcW w:w="2552" w:type="dxa"/>
          </w:tcPr>
          <w:p w14:paraId="2001D8DE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 [56–69]</w:t>
            </w:r>
          </w:p>
        </w:tc>
        <w:tc>
          <w:tcPr>
            <w:tcW w:w="1417" w:type="dxa"/>
          </w:tcPr>
          <w:p w14:paraId="01E972D3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63</w:t>
            </w:r>
          </w:p>
        </w:tc>
      </w:tr>
      <w:tr w:rsidR="00B05C88" w:rsidRPr="00C70606" w14:paraId="790E9911" w14:textId="77777777" w:rsidTr="00C05F3F">
        <w:tc>
          <w:tcPr>
            <w:tcW w:w="2972" w:type="dxa"/>
          </w:tcPr>
          <w:p w14:paraId="77AC1A10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2070CA88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 [60–67]</w:t>
            </w:r>
          </w:p>
        </w:tc>
        <w:tc>
          <w:tcPr>
            <w:tcW w:w="2552" w:type="dxa"/>
          </w:tcPr>
          <w:p w14:paraId="22167A7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 [57–69]</w:t>
            </w:r>
          </w:p>
        </w:tc>
        <w:tc>
          <w:tcPr>
            <w:tcW w:w="1417" w:type="dxa"/>
          </w:tcPr>
          <w:p w14:paraId="53658791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33</w:t>
            </w:r>
          </w:p>
        </w:tc>
      </w:tr>
      <w:tr w:rsidR="00B05C88" w:rsidRPr="00C70606" w14:paraId="4A681841" w14:textId="77777777" w:rsidTr="00C05F3F">
        <w:tc>
          <w:tcPr>
            <w:tcW w:w="2972" w:type="dxa"/>
          </w:tcPr>
          <w:p w14:paraId="401327BF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39E8ACE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 [60–72]</w:t>
            </w:r>
          </w:p>
        </w:tc>
        <w:tc>
          <w:tcPr>
            <w:tcW w:w="2552" w:type="dxa"/>
          </w:tcPr>
          <w:p w14:paraId="2E3E87BE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 [57–70]</w:t>
            </w:r>
          </w:p>
        </w:tc>
        <w:tc>
          <w:tcPr>
            <w:tcW w:w="1417" w:type="dxa"/>
          </w:tcPr>
          <w:p w14:paraId="2FEA4BB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187</w:t>
            </w:r>
          </w:p>
        </w:tc>
      </w:tr>
      <w:tr w:rsidR="00B05C88" w:rsidRPr="00C70606" w14:paraId="4C2FFD52" w14:textId="77777777" w:rsidTr="00C05F3F">
        <w:tc>
          <w:tcPr>
            <w:tcW w:w="2972" w:type="dxa"/>
          </w:tcPr>
          <w:p w14:paraId="16774EDB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70606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</w:t>
            </w:r>
            <w:r w:rsidRPr="00C70606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B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(mmHg)</w:t>
            </w:r>
          </w:p>
        </w:tc>
        <w:tc>
          <w:tcPr>
            <w:tcW w:w="2698" w:type="dxa"/>
          </w:tcPr>
          <w:p w14:paraId="7A18E7D8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63–77]</w:t>
            </w:r>
          </w:p>
        </w:tc>
        <w:tc>
          <w:tcPr>
            <w:tcW w:w="2552" w:type="dxa"/>
          </w:tcPr>
          <w:p w14:paraId="288343D4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 [63–79]</w:t>
            </w:r>
          </w:p>
        </w:tc>
        <w:tc>
          <w:tcPr>
            <w:tcW w:w="1417" w:type="dxa"/>
          </w:tcPr>
          <w:p w14:paraId="4ECDE751" w14:textId="77777777" w:rsidR="00B05C88" w:rsidRPr="00C70606" w:rsidRDefault="00B05C88" w:rsidP="00B05C8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0</w:t>
            </w:r>
          </w:p>
        </w:tc>
      </w:tr>
    </w:tbl>
    <w:p w14:paraId="6AF0B0E6" w14:textId="77777777" w:rsidR="00C34CA2" w:rsidRDefault="00C34CA2" w:rsidP="004B5771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4B855C53" w14:textId="7F61EDE7" w:rsidR="007651B4" w:rsidRDefault="007651B4" w:rsidP="004B5771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 w:rsidRPr="00BD2D4E">
        <w:rPr>
          <w:rFonts w:ascii="Times New Roman" w:hAnsi="Times New Roman" w:cs="Times New Roman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,</w:t>
      </w:r>
      <w:r w:rsidRPr="00BD2D4E">
        <w:rPr>
          <w:rFonts w:ascii="Times New Roman" w:hAnsi="Times New Roman" w:cs="Times New Roman"/>
          <w:color w:val="000000" w:themeColor="text1"/>
        </w:rPr>
        <w:t xml:space="preserve"> One min after insertion of the gastric tub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BD2D4E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,</w:t>
      </w:r>
      <w:r w:rsidRPr="00BD2D4E">
        <w:rPr>
          <w:rFonts w:ascii="Times New Roman" w:hAnsi="Times New Roman" w:cs="Times New Roman"/>
          <w:color w:val="000000" w:themeColor="text1"/>
        </w:rPr>
        <w:t xml:space="preserve"> </w:t>
      </w:r>
      <w:r w:rsidRPr="00155ADD">
        <w:rPr>
          <w:rFonts w:ascii="Times New Roman" w:hAnsi="Times New Roman" w:cs="Times New Roman"/>
          <w:color w:val="000000" w:themeColor="text1"/>
        </w:rPr>
        <w:t xml:space="preserve">Two min after intravenous administration of </w:t>
      </w:r>
      <w:r>
        <w:rPr>
          <w:rFonts w:ascii="Times New Roman" w:hAnsi="Times New Roman" w:cs="Times New Roman"/>
          <w:color w:val="000000" w:themeColor="text1"/>
        </w:rPr>
        <w:t>neuromuscular blocking drug;</w:t>
      </w:r>
      <w:r w:rsidRPr="00BD2D4E">
        <w:rPr>
          <w:rFonts w:ascii="Times New Roman" w:hAnsi="Times New Roman" w:cs="Times New Roman"/>
          <w:color w:val="000000" w:themeColor="text1"/>
        </w:rPr>
        <w:t xml:space="preserve"> 3</w:t>
      </w:r>
      <w:r>
        <w:rPr>
          <w:rFonts w:ascii="Times New Roman" w:hAnsi="Times New Roman" w:cs="Times New Roman"/>
          <w:color w:val="000000" w:themeColor="text1"/>
        </w:rPr>
        <w:t>,</w:t>
      </w:r>
      <w:r w:rsidRPr="00BD2D4E">
        <w:rPr>
          <w:rFonts w:ascii="Times New Roman" w:hAnsi="Times New Roman" w:cs="Times New Roman"/>
          <w:color w:val="000000" w:themeColor="text1"/>
        </w:rPr>
        <w:t xml:space="preserve"> One min after initiation of pneumoperitoneum</w:t>
      </w:r>
      <w:r>
        <w:rPr>
          <w:rFonts w:ascii="Times New Roman" w:hAnsi="Times New Roman" w:cs="Times New Roman"/>
          <w:color w:val="000000" w:themeColor="text1"/>
        </w:rPr>
        <w:t>;</w:t>
      </w:r>
      <w:r w:rsidRPr="00BD2D4E">
        <w:rPr>
          <w:rFonts w:ascii="Times New Roman" w:hAnsi="Times New Roman" w:cs="Times New Roman"/>
          <w:color w:val="000000" w:themeColor="text1"/>
        </w:rPr>
        <w:t xml:space="preserve"> 4</w:t>
      </w:r>
      <w:r>
        <w:rPr>
          <w:rFonts w:ascii="Times New Roman" w:hAnsi="Times New Roman" w:cs="Times New Roman"/>
          <w:color w:val="000000" w:themeColor="text1"/>
        </w:rPr>
        <w:t>,</w:t>
      </w:r>
      <w:r w:rsidRPr="00BD2D4E">
        <w:rPr>
          <w:rFonts w:ascii="Times New Roman" w:hAnsi="Times New Roman" w:cs="Times New Roman"/>
          <w:color w:val="000000" w:themeColor="text1"/>
        </w:rPr>
        <w:t xml:space="preserve"> One min after change to the Trendelenburg position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</w:rPr>
        <w:t>Data are shown as median [interquartile range].</w:t>
      </w:r>
    </w:p>
    <w:p w14:paraId="2DCF5142" w14:textId="7F0011B7" w:rsidR="00A34FF6" w:rsidRPr="00BD2D4E" w:rsidRDefault="00345FEB" w:rsidP="007759D1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O</w:t>
      </w:r>
      <w:r w:rsidRPr="00345FEB">
        <w:rPr>
          <w:rFonts w:ascii="Times New Roman" w:hAnsi="Times New Roman" w:cs="Times New Roman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BD2D4E">
        <w:rPr>
          <w:rFonts w:ascii="Times New Roman" w:hAnsi="Times New Roman" w:cs="Times New Roman"/>
          <w:color w:val="000000" w:themeColor="text1"/>
        </w:rPr>
        <w:t>Fractional inspired oxygen</w:t>
      </w:r>
      <w:r>
        <w:rPr>
          <w:rFonts w:ascii="Times New Roman" w:hAnsi="Times New Roman" w:cs="Times New Roman"/>
          <w:color w:val="000000" w:themeColor="text1"/>
        </w:rPr>
        <w:t>, EtCO</w:t>
      </w:r>
      <w:r w:rsidRPr="00345FEB">
        <w:rPr>
          <w:rFonts w:ascii="Times New Roman" w:hAnsi="Times New Roman" w:cs="Times New Roman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BD2D4E">
        <w:rPr>
          <w:rFonts w:ascii="Times New Roman" w:hAnsi="Times New Roman" w:cs="Times New Roman"/>
          <w:color w:val="000000" w:themeColor="text1"/>
        </w:rPr>
        <w:t>end-tidal carbon dioxid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EtSev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: end-tidal sevoflurane, </w:t>
      </w:r>
      <w:r>
        <w:rPr>
          <w:rFonts w:ascii="Times New Roman" w:hAnsi="Times New Roman" w:cs="Times New Roman"/>
          <w:color w:val="000000" w:themeColor="text1"/>
        </w:rPr>
        <w:lastRenderedPageBreak/>
        <w:t>SBP: systolic blood pressure, DBP: diastolic blood pressure, MBP: mean blood pressure</w:t>
      </w:r>
    </w:p>
    <w:sectPr w:rsidR="00A34FF6" w:rsidRPr="00BD2D4E" w:rsidSect="00B114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769AB" w14:textId="77777777" w:rsidR="00692FC7" w:rsidRDefault="00692FC7" w:rsidP="00D750FB">
      <w:r>
        <w:separator/>
      </w:r>
    </w:p>
  </w:endnote>
  <w:endnote w:type="continuationSeparator" w:id="0">
    <w:p w14:paraId="7961BDF6" w14:textId="77777777" w:rsidR="00692FC7" w:rsidRDefault="00692FC7" w:rsidP="00D75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9A2B83" w14:textId="77777777" w:rsidR="00CF07BD" w:rsidRDefault="00CF07B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80E93" w14:textId="77777777" w:rsidR="00CF07BD" w:rsidRDefault="00CF07BD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83C82" w14:textId="77777777" w:rsidR="00CF07BD" w:rsidRDefault="00CF07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361DD" w14:textId="77777777" w:rsidR="00692FC7" w:rsidRDefault="00692FC7" w:rsidP="00D750FB">
      <w:r>
        <w:separator/>
      </w:r>
    </w:p>
  </w:footnote>
  <w:footnote w:type="continuationSeparator" w:id="0">
    <w:p w14:paraId="285505AC" w14:textId="77777777" w:rsidR="00692FC7" w:rsidRDefault="00692FC7" w:rsidP="00D750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-1416785059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62DF1DCF" w14:textId="7EA5A024" w:rsidR="00413565" w:rsidRDefault="00413565" w:rsidP="003F66D4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E144166" w14:textId="77777777" w:rsidR="00CF07BD" w:rsidRDefault="00CF07BD" w:rsidP="0041356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2"/>
      </w:rPr>
      <w:id w:val="1852451925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63A96615" w14:textId="64C8AB7B" w:rsidR="00413565" w:rsidRDefault="00413565" w:rsidP="003F66D4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30</w:t>
        </w:r>
        <w:r>
          <w:rPr>
            <w:rStyle w:val="af2"/>
          </w:rPr>
          <w:fldChar w:fldCharType="end"/>
        </w:r>
      </w:p>
    </w:sdtContent>
  </w:sdt>
  <w:p w14:paraId="657981C8" w14:textId="77777777" w:rsidR="00CF07BD" w:rsidRDefault="00CF07BD" w:rsidP="00413565">
    <w:pPr>
      <w:pStyle w:val="a5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997EB" w14:textId="77777777" w:rsidR="00CF07BD" w:rsidRDefault="00CF07B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E605EE"/>
    <w:multiLevelType w:val="hybridMultilevel"/>
    <w:tmpl w:val="770A3C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657647"/>
    <w:multiLevelType w:val="hybridMultilevel"/>
    <w:tmpl w:val="108E851C"/>
    <w:lvl w:ilvl="0" w:tplc="FA949EAE">
      <w:numFmt w:val="bullet"/>
      <w:lvlText w:val="・"/>
      <w:lvlJc w:val="left"/>
      <w:pPr>
        <w:ind w:left="360" w:hanging="360"/>
      </w:pPr>
      <w:rPr>
        <w:rFonts w:ascii="ＭＳ ゴシック" w:eastAsia="ＭＳ ゴシック" w:hAnsi="ＭＳ 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33E"/>
    <w:rsid w:val="00001C15"/>
    <w:rsid w:val="00002B35"/>
    <w:rsid w:val="000035DA"/>
    <w:rsid w:val="00003D53"/>
    <w:rsid w:val="00004964"/>
    <w:rsid w:val="00006439"/>
    <w:rsid w:val="00012D51"/>
    <w:rsid w:val="00015523"/>
    <w:rsid w:val="0001759A"/>
    <w:rsid w:val="00021581"/>
    <w:rsid w:val="0002337A"/>
    <w:rsid w:val="00030F16"/>
    <w:rsid w:val="0003236A"/>
    <w:rsid w:val="00037842"/>
    <w:rsid w:val="000409E5"/>
    <w:rsid w:val="00041BCD"/>
    <w:rsid w:val="0004473A"/>
    <w:rsid w:val="0004762B"/>
    <w:rsid w:val="000579A8"/>
    <w:rsid w:val="0006057A"/>
    <w:rsid w:val="000626EE"/>
    <w:rsid w:val="00062E9C"/>
    <w:rsid w:val="0006441C"/>
    <w:rsid w:val="00064582"/>
    <w:rsid w:val="00065C35"/>
    <w:rsid w:val="000724BC"/>
    <w:rsid w:val="00072948"/>
    <w:rsid w:val="00087400"/>
    <w:rsid w:val="000934BE"/>
    <w:rsid w:val="00094E47"/>
    <w:rsid w:val="0009505D"/>
    <w:rsid w:val="000954B4"/>
    <w:rsid w:val="000973D7"/>
    <w:rsid w:val="000A2996"/>
    <w:rsid w:val="000B277B"/>
    <w:rsid w:val="000D1D19"/>
    <w:rsid w:val="000D20AD"/>
    <w:rsid w:val="000D20E5"/>
    <w:rsid w:val="000D3459"/>
    <w:rsid w:val="000D6B53"/>
    <w:rsid w:val="000D755F"/>
    <w:rsid w:val="000E6F5B"/>
    <w:rsid w:val="000F0594"/>
    <w:rsid w:val="000F0DBF"/>
    <w:rsid w:val="000F27CA"/>
    <w:rsid w:val="000F53B0"/>
    <w:rsid w:val="000F773A"/>
    <w:rsid w:val="00105D75"/>
    <w:rsid w:val="001076B9"/>
    <w:rsid w:val="00110737"/>
    <w:rsid w:val="00110A8A"/>
    <w:rsid w:val="00111832"/>
    <w:rsid w:val="00111B5A"/>
    <w:rsid w:val="00117977"/>
    <w:rsid w:val="001213B8"/>
    <w:rsid w:val="00124114"/>
    <w:rsid w:val="00127927"/>
    <w:rsid w:val="00127E5A"/>
    <w:rsid w:val="00132131"/>
    <w:rsid w:val="00133607"/>
    <w:rsid w:val="0013549C"/>
    <w:rsid w:val="0013625D"/>
    <w:rsid w:val="00137614"/>
    <w:rsid w:val="00140A24"/>
    <w:rsid w:val="001452E5"/>
    <w:rsid w:val="00150246"/>
    <w:rsid w:val="00155ADD"/>
    <w:rsid w:val="00157B10"/>
    <w:rsid w:val="0016036D"/>
    <w:rsid w:val="001644CE"/>
    <w:rsid w:val="00167DF6"/>
    <w:rsid w:val="00171575"/>
    <w:rsid w:val="00173938"/>
    <w:rsid w:val="0017455F"/>
    <w:rsid w:val="00180687"/>
    <w:rsid w:val="00183210"/>
    <w:rsid w:val="00184704"/>
    <w:rsid w:val="0019374F"/>
    <w:rsid w:val="00193832"/>
    <w:rsid w:val="001945ED"/>
    <w:rsid w:val="001A5432"/>
    <w:rsid w:val="001B447A"/>
    <w:rsid w:val="001B605C"/>
    <w:rsid w:val="001C13AD"/>
    <w:rsid w:val="001C20EF"/>
    <w:rsid w:val="001C44A3"/>
    <w:rsid w:val="001D3CF6"/>
    <w:rsid w:val="001D4C99"/>
    <w:rsid w:val="001D673F"/>
    <w:rsid w:val="001D6D4F"/>
    <w:rsid w:val="001D77A7"/>
    <w:rsid w:val="001E4A6F"/>
    <w:rsid w:val="001F0A8B"/>
    <w:rsid w:val="001F0FDA"/>
    <w:rsid w:val="001F1F35"/>
    <w:rsid w:val="001F4AA8"/>
    <w:rsid w:val="001F5334"/>
    <w:rsid w:val="001F625C"/>
    <w:rsid w:val="00206237"/>
    <w:rsid w:val="002101A4"/>
    <w:rsid w:val="00211AB0"/>
    <w:rsid w:val="00211DA5"/>
    <w:rsid w:val="00211F04"/>
    <w:rsid w:val="00214BC3"/>
    <w:rsid w:val="002152DD"/>
    <w:rsid w:val="002170F4"/>
    <w:rsid w:val="00220727"/>
    <w:rsid w:val="00223ACF"/>
    <w:rsid w:val="002240F7"/>
    <w:rsid w:val="00224F6A"/>
    <w:rsid w:val="002253BC"/>
    <w:rsid w:val="00230CAD"/>
    <w:rsid w:val="0023502C"/>
    <w:rsid w:val="00240306"/>
    <w:rsid w:val="00240A94"/>
    <w:rsid w:val="002460BB"/>
    <w:rsid w:val="00246437"/>
    <w:rsid w:val="00257544"/>
    <w:rsid w:val="00262F18"/>
    <w:rsid w:val="00264FA7"/>
    <w:rsid w:val="00265E8D"/>
    <w:rsid w:val="00266408"/>
    <w:rsid w:val="00266A64"/>
    <w:rsid w:val="00266D4F"/>
    <w:rsid w:val="0026700A"/>
    <w:rsid w:val="00267F76"/>
    <w:rsid w:val="002713F8"/>
    <w:rsid w:val="00274D26"/>
    <w:rsid w:val="00276B2A"/>
    <w:rsid w:val="0028166B"/>
    <w:rsid w:val="002847C0"/>
    <w:rsid w:val="002866C4"/>
    <w:rsid w:val="002A1EF5"/>
    <w:rsid w:val="002A2891"/>
    <w:rsid w:val="002C05E8"/>
    <w:rsid w:val="002C1E82"/>
    <w:rsid w:val="002C70F8"/>
    <w:rsid w:val="002D2120"/>
    <w:rsid w:val="002D7625"/>
    <w:rsid w:val="002D7A2B"/>
    <w:rsid w:val="002E0179"/>
    <w:rsid w:val="002E1367"/>
    <w:rsid w:val="002E2B69"/>
    <w:rsid w:val="002E4417"/>
    <w:rsid w:val="002E62C9"/>
    <w:rsid w:val="002F14A1"/>
    <w:rsid w:val="002F1FCE"/>
    <w:rsid w:val="002F350F"/>
    <w:rsid w:val="002F4DD0"/>
    <w:rsid w:val="002F74C0"/>
    <w:rsid w:val="0030318D"/>
    <w:rsid w:val="003217F0"/>
    <w:rsid w:val="00321AF8"/>
    <w:rsid w:val="00322B4E"/>
    <w:rsid w:val="003307C0"/>
    <w:rsid w:val="00333B26"/>
    <w:rsid w:val="00336A95"/>
    <w:rsid w:val="003372F5"/>
    <w:rsid w:val="00337CC2"/>
    <w:rsid w:val="00344581"/>
    <w:rsid w:val="00345FEB"/>
    <w:rsid w:val="00346C8F"/>
    <w:rsid w:val="00346DA9"/>
    <w:rsid w:val="0034733A"/>
    <w:rsid w:val="00353826"/>
    <w:rsid w:val="003561EA"/>
    <w:rsid w:val="00357F54"/>
    <w:rsid w:val="00374193"/>
    <w:rsid w:val="00382CE1"/>
    <w:rsid w:val="00384A6F"/>
    <w:rsid w:val="003854B8"/>
    <w:rsid w:val="003861C3"/>
    <w:rsid w:val="00387226"/>
    <w:rsid w:val="0039075C"/>
    <w:rsid w:val="00393A0D"/>
    <w:rsid w:val="00394006"/>
    <w:rsid w:val="00395461"/>
    <w:rsid w:val="0039648F"/>
    <w:rsid w:val="00397300"/>
    <w:rsid w:val="003B038F"/>
    <w:rsid w:val="003B0441"/>
    <w:rsid w:val="003B290A"/>
    <w:rsid w:val="003B6030"/>
    <w:rsid w:val="003B6D97"/>
    <w:rsid w:val="003C1181"/>
    <w:rsid w:val="003C4209"/>
    <w:rsid w:val="003D42DF"/>
    <w:rsid w:val="003E0235"/>
    <w:rsid w:val="003E5016"/>
    <w:rsid w:val="003E536E"/>
    <w:rsid w:val="003F07E1"/>
    <w:rsid w:val="003F5C3A"/>
    <w:rsid w:val="004077C7"/>
    <w:rsid w:val="00410C62"/>
    <w:rsid w:val="00410C89"/>
    <w:rsid w:val="004112EB"/>
    <w:rsid w:val="00411F0E"/>
    <w:rsid w:val="00412AAE"/>
    <w:rsid w:val="00413565"/>
    <w:rsid w:val="00414010"/>
    <w:rsid w:val="00414A5B"/>
    <w:rsid w:val="00414D6E"/>
    <w:rsid w:val="00417CB2"/>
    <w:rsid w:val="004207A3"/>
    <w:rsid w:val="00427E0F"/>
    <w:rsid w:val="004303E9"/>
    <w:rsid w:val="004322B7"/>
    <w:rsid w:val="0044435F"/>
    <w:rsid w:val="00450577"/>
    <w:rsid w:val="00454B98"/>
    <w:rsid w:val="00460524"/>
    <w:rsid w:val="00467E0C"/>
    <w:rsid w:val="00470A28"/>
    <w:rsid w:val="00470F91"/>
    <w:rsid w:val="00471990"/>
    <w:rsid w:val="00472BDD"/>
    <w:rsid w:val="00475EC5"/>
    <w:rsid w:val="004768E7"/>
    <w:rsid w:val="0047754E"/>
    <w:rsid w:val="00477784"/>
    <w:rsid w:val="00477EBF"/>
    <w:rsid w:val="00483E80"/>
    <w:rsid w:val="00484C95"/>
    <w:rsid w:val="00485931"/>
    <w:rsid w:val="00486943"/>
    <w:rsid w:val="004878E5"/>
    <w:rsid w:val="00490ED4"/>
    <w:rsid w:val="004914D4"/>
    <w:rsid w:val="00493973"/>
    <w:rsid w:val="00495C68"/>
    <w:rsid w:val="00497202"/>
    <w:rsid w:val="004972D5"/>
    <w:rsid w:val="004A0327"/>
    <w:rsid w:val="004A13DB"/>
    <w:rsid w:val="004A3724"/>
    <w:rsid w:val="004B2036"/>
    <w:rsid w:val="004B2A5E"/>
    <w:rsid w:val="004B2D9C"/>
    <w:rsid w:val="004B3755"/>
    <w:rsid w:val="004B3CCC"/>
    <w:rsid w:val="004B456E"/>
    <w:rsid w:val="004B5771"/>
    <w:rsid w:val="004B6EB8"/>
    <w:rsid w:val="004B7F7F"/>
    <w:rsid w:val="004C04DA"/>
    <w:rsid w:val="004C50D7"/>
    <w:rsid w:val="004D011A"/>
    <w:rsid w:val="004D05E0"/>
    <w:rsid w:val="004D0F9A"/>
    <w:rsid w:val="004D1661"/>
    <w:rsid w:val="004D3037"/>
    <w:rsid w:val="004D4E4A"/>
    <w:rsid w:val="004D5243"/>
    <w:rsid w:val="004E274C"/>
    <w:rsid w:val="004E45B1"/>
    <w:rsid w:val="004E52EC"/>
    <w:rsid w:val="004E75F8"/>
    <w:rsid w:val="004F0469"/>
    <w:rsid w:val="004F1E05"/>
    <w:rsid w:val="004F6F7A"/>
    <w:rsid w:val="004F782C"/>
    <w:rsid w:val="00504347"/>
    <w:rsid w:val="005044D2"/>
    <w:rsid w:val="00505074"/>
    <w:rsid w:val="00505F58"/>
    <w:rsid w:val="005112C6"/>
    <w:rsid w:val="00517257"/>
    <w:rsid w:val="0052564F"/>
    <w:rsid w:val="005346E6"/>
    <w:rsid w:val="00535ACA"/>
    <w:rsid w:val="0053778D"/>
    <w:rsid w:val="00541295"/>
    <w:rsid w:val="00543A4D"/>
    <w:rsid w:val="0054418B"/>
    <w:rsid w:val="00544D38"/>
    <w:rsid w:val="00554793"/>
    <w:rsid w:val="00555ADC"/>
    <w:rsid w:val="00561981"/>
    <w:rsid w:val="00563DB4"/>
    <w:rsid w:val="00572130"/>
    <w:rsid w:val="0057455B"/>
    <w:rsid w:val="00583FC7"/>
    <w:rsid w:val="00595B4D"/>
    <w:rsid w:val="00597144"/>
    <w:rsid w:val="005A0F26"/>
    <w:rsid w:val="005A132A"/>
    <w:rsid w:val="005A1A4E"/>
    <w:rsid w:val="005A1B1D"/>
    <w:rsid w:val="005A547C"/>
    <w:rsid w:val="005A6718"/>
    <w:rsid w:val="005A7AD3"/>
    <w:rsid w:val="005B3FF0"/>
    <w:rsid w:val="005B7D90"/>
    <w:rsid w:val="005B7F76"/>
    <w:rsid w:val="005C071B"/>
    <w:rsid w:val="005C38ED"/>
    <w:rsid w:val="005C4D9B"/>
    <w:rsid w:val="005C562D"/>
    <w:rsid w:val="005C7981"/>
    <w:rsid w:val="005D0086"/>
    <w:rsid w:val="005D0280"/>
    <w:rsid w:val="005D0E16"/>
    <w:rsid w:val="005D1130"/>
    <w:rsid w:val="005D2EF1"/>
    <w:rsid w:val="005E02D0"/>
    <w:rsid w:val="005E30DF"/>
    <w:rsid w:val="005E51E1"/>
    <w:rsid w:val="005F4940"/>
    <w:rsid w:val="00603904"/>
    <w:rsid w:val="006045CE"/>
    <w:rsid w:val="00614B40"/>
    <w:rsid w:val="00614D8F"/>
    <w:rsid w:val="00620172"/>
    <w:rsid w:val="00621731"/>
    <w:rsid w:val="006251D6"/>
    <w:rsid w:val="006269C6"/>
    <w:rsid w:val="00627F43"/>
    <w:rsid w:val="00630905"/>
    <w:rsid w:val="00634131"/>
    <w:rsid w:val="006361F9"/>
    <w:rsid w:val="0063785E"/>
    <w:rsid w:val="00643042"/>
    <w:rsid w:val="006436C3"/>
    <w:rsid w:val="006474A7"/>
    <w:rsid w:val="00647DAA"/>
    <w:rsid w:val="006536AE"/>
    <w:rsid w:val="006628BF"/>
    <w:rsid w:val="0067351B"/>
    <w:rsid w:val="006748D3"/>
    <w:rsid w:val="006751D9"/>
    <w:rsid w:val="00675E38"/>
    <w:rsid w:val="00677231"/>
    <w:rsid w:val="00677FF1"/>
    <w:rsid w:val="006811B4"/>
    <w:rsid w:val="00681326"/>
    <w:rsid w:val="006840E6"/>
    <w:rsid w:val="00692FC7"/>
    <w:rsid w:val="0069442D"/>
    <w:rsid w:val="0069594C"/>
    <w:rsid w:val="006961E9"/>
    <w:rsid w:val="006A52DD"/>
    <w:rsid w:val="006B0029"/>
    <w:rsid w:val="006B05DB"/>
    <w:rsid w:val="006B20B1"/>
    <w:rsid w:val="006C0236"/>
    <w:rsid w:val="006C37E2"/>
    <w:rsid w:val="006C7665"/>
    <w:rsid w:val="006D0A57"/>
    <w:rsid w:val="006D2622"/>
    <w:rsid w:val="006D27F5"/>
    <w:rsid w:val="006D5313"/>
    <w:rsid w:val="006F051C"/>
    <w:rsid w:val="00702E1B"/>
    <w:rsid w:val="00702E3C"/>
    <w:rsid w:val="00712F10"/>
    <w:rsid w:val="007147B8"/>
    <w:rsid w:val="0072539A"/>
    <w:rsid w:val="007335D0"/>
    <w:rsid w:val="00733B20"/>
    <w:rsid w:val="00734344"/>
    <w:rsid w:val="00742265"/>
    <w:rsid w:val="00744031"/>
    <w:rsid w:val="007448A5"/>
    <w:rsid w:val="0074788E"/>
    <w:rsid w:val="00747B1A"/>
    <w:rsid w:val="00752AF4"/>
    <w:rsid w:val="00754A5C"/>
    <w:rsid w:val="007550DA"/>
    <w:rsid w:val="00757CB7"/>
    <w:rsid w:val="007651B4"/>
    <w:rsid w:val="00770067"/>
    <w:rsid w:val="00772432"/>
    <w:rsid w:val="007746AF"/>
    <w:rsid w:val="007759D1"/>
    <w:rsid w:val="00781B03"/>
    <w:rsid w:val="00783364"/>
    <w:rsid w:val="00791E82"/>
    <w:rsid w:val="0079244D"/>
    <w:rsid w:val="007932AC"/>
    <w:rsid w:val="007946AA"/>
    <w:rsid w:val="007962CE"/>
    <w:rsid w:val="007A08C3"/>
    <w:rsid w:val="007A3AAF"/>
    <w:rsid w:val="007A5090"/>
    <w:rsid w:val="007A7B57"/>
    <w:rsid w:val="007B2957"/>
    <w:rsid w:val="007B33D6"/>
    <w:rsid w:val="007C1699"/>
    <w:rsid w:val="007C1A1C"/>
    <w:rsid w:val="007C1CE5"/>
    <w:rsid w:val="007D1377"/>
    <w:rsid w:val="007D28D9"/>
    <w:rsid w:val="007D2A44"/>
    <w:rsid w:val="007D2E32"/>
    <w:rsid w:val="007D5595"/>
    <w:rsid w:val="007D55D5"/>
    <w:rsid w:val="007D5A0B"/>
    <w:rsid w:val="007D716D"/>
    <w:rsid w:val="007D718D"/>
    <w:rsid w:val="007E2150"/>
    <w:rsid w:val="007E3DF2"/>
    <w:rsid w:val="007E79B2"/>
    <w:rsid w:val="007F2F41"/>
    <w:rsid w:val="007F4BBC"/>
    <w:rsid w:val="007F4FAB"/>
    <w:rsid w:val="00801736"/>
    <w:rsid w:val="0080219D"/>
    <w:rsid w:val="0080239D"/>
    <w:rsid w:val="00802889"/>
    <w:rsid w:val="00803E75"/>
    <w:rsid w:val="0080451B"/>
    <w:rsid w:val="008068F0"/>
    <w:rsid w:val="008070A1"/>
    <w:rsid w:val="00812FA0"/>
    <w:rsid w:val="008130C2"/>
    <w:rsid w:val="00824076"/>
    <w:rsid w:val="008307DE"/>
    <w:rsid w:val="00835E54"/>
    <w:rsid w:val="008370B8"/>
    <w:rsid w:val="0084085F"/>
    <w:rsid w:val="008434DF"/>
    <w:rsid w:val="00844CF1"/>
    <w:rsid w:val="0084502D"/>
    <w:rsid w:val="00864A17"/>
    <w:rsid w:val="00864FDD"/>
    <w:rsid w:val="00872788"/>
    <w:rsid w:val="008748E4"/>
    <w:rsid w:val="00880332"/>
    <w:rsid w:val="00880557"/>
    <w:rsid w:val="00883104"/>
    <w:rsid w:val="00887CE7"/>
    <w:rsid w:val="0089467B"/>
    <w:rsid w:val="00894733"/>
    <w:rsid w:val="00894852"/>
    <w:rsid w:val="00897E7C"/>
    <w:rsid w:val="008A2128"/>
    <w:rsid w:val="008A5460"/>
    <w:rsid w:val="008A6F22"/>
    <w:rsid w:val="008B1FA8"/>
    <w:rsid w:val="008B6E02"/>
    <w:rsid w:val="008C2DB9"/>
    <w:rsid w:val="008C3AD3"/>
    <w:rsid w:val="008D35A8"/>
    <w:rsid w:val="008D4EBA"/>
    <w:rsid w:val="008E05AB"/>
    <w:rsid w:val="008E282E"/>
    <w:rsid w:val="008E3100"/>
    <w:rsid w:val="008E633E"/>
    <w:rsid w:val="008F165C"/>
    <w:rsid w:val="008F33D3"/>
    <w:rsid w:val="008F43B1"/>
    <w:rsid w:val="008F77E7"/>
    <w:rsid w:val="008F7B43"/>
    <w:rsid w:val="00901962"/>
    <w:rsid w:val="0090247C"/>
    <w:rsid w:val="00904DF1"/>
    <w:rsid w:val="00907DC1"/>
    <w:rsid w:val="0091217F"/>
    <w:rsid w:val="00920D22"/>
    <w:rsid w:val="00921405"/>
    <w:rsid w:val="00926C7C"/>
    <w:rsid w:val="009272BC"/>
    <w:rsid w:val="0093114D"/>
    <w:rsid w:val="009321AA"/>
    <w:rsid w:val="00933920"/>
    <w:rsid w:val="0093634B"/>
    <w:rsid w:val="00936E29"/>
    <w:rsid w:val="00940C4B"/>
    <w:rsid w:val="0094283E"/>
    <w:rsid w:val="009441AB"/>
    <w:rsid w:val="0095207A"/>
    <w:rsid w:val="00957A52"/>
    <w:rsid w:val="00960082"/>
    <w:rsid w:val="00962453"/>
    <w:rsid w:val="0096642E"/>
    <w:rsid w:val="00966E20"/>
    <w:rsid w:val="0097371C"/>
    <w:rsid w:val="00973E38"/>
    <w:rsid w:val="00974DEB"/>
    <w:rsid w:val="0097728B"/>
    <w:rsid w:val="0098050C"/>
    <w:rsid w:val="00981728"/>
    <w:rsid w:val="009878BF"/>
    <w:rsid w:val="00991FEC"/>
    <w:rsid w:val="00997573"/>
    <w:rsid w:val="009A17C4"/>
    <w:rsid w:val="009A2095"/>
    <w:rsid w:val="009A76C9"/>
    <w:rsid w:val="009B42E6"/>
    <w:rsid w:val="009C580C"/>
    <w:rsid w:val="009D06C8"/>
    <w:rsid w:val="009D293B"/>
    <w:rsid w:val="009D2CF5"/>
    <w:rsid w:val="009D5254"/>
    <w:rsid w:val="009D57FC"/>
    <w:rsid w:val="009E1749"/>
    <w:rsid w:val="009E1FA5"/>
    <w:rsid w:val="009F17AD"/>
    <w:rsid w:val="009F23B7"/>
    <w:rsid w:val="009F4716"/>
    <w:rsid w:val="00A012A9"/>
    <w:rsid w:val="00A05F50"/>
    <w:rsid w:val="00A124CE"/>
    <w:rsid w:val="00A172C4"/>
    <w:rsid w:val="00A1757C"/>
    <w:rsid w:val="00A17610"/>
    <w:rsid w:val="00A210FC"/>
    <w:rsid w:val="00A21AC7"/>
    <w:rsid w:val="00A24211"/>
    <w:rsid w:val="00A2785C"/>
    <w:rsid w:val="00A32720"/>
    <w:rsid w:val="00A3312E"/>
    <w:rsid w:val="00A33CAE"/>
    <w:rsid w:val="00A34FF6"/>
    <w:rsid w:val="00A35840"/>
    <w:rsid w:val="00A40B04"/>
    <w:rsid w:val="00A4447C"/>
    <w:rsid w:val="00A47E55"/>
    <w:rsid w:val="00A53CC3"/>
    <w:rsid w:val="00A559C9"/>
    <w:rsid w:val="00A55A86"/>
    <w:rsid w:val="00A55BC1"/>
    <w:rsid w:val="00A56341"/>
    <w:rsid w:val="00A57BE7"/>
    <w:rsid w:val="00A659CE"/>
    <w:rsid w:val="00A67190"/>
    <w:rsid w:val="00A71D80"/>
    <w:rsid w:val="00A7502E"/>
    <w:rsid w:val="00A77F0A"/>
    <w:rsid w:val="00A82190"/>
    <w:rsid w:val="00A836E7"/>
    <w:rsid w:val="00A846F9"/>
    <w:rsid w:val="00A84F17"/>
    <w:rsid w:val="00A8771C"/>
    <w:rsid w:val="00A90E0A"/>
    <w:rsid w:val="00A926FD"/>
    <w:rsid w:val="00A93685"/>
    <w:rsid w:val="00A93C4F"/>
    <w:rsid w:val="00A956F7"/>
    <w:rsid w:val="00AA16D6"/>
    <w:rsid w:val="00AB06F1"/>
    <w:rsid w:val="00AB303D"/>
    <w:rsid w:val="00AB3670"/>
    <w:rsid w:val="00AB4EDB"/>
    <w:rsid w:val="00AB5BDE"/>
    <w:rsid w:val="00AB5DD5"/>
    <w:rsid w:val="00AB64E5"/>
    <w:rsid w:val="00AC1F75"/>
    <w:rsid w:val="00AC5893"/>
    <w:rsid w:val="00AC734E"/>
    <w:rsid w:val="00AD3067"/>
    <w:rsid w:val="00AE78E5"/>
    <w:rsid w:val="00AE7E05"/>
    <w:rsid w:val="00AF16C8"/>
    <w:rsid w:val="00AF48C5"/>
    <w:rsid w:val="00B032F0"/>
    <w:rsid w:val="00B0481E"/>
    <w:rsid w:val="00B04970"/>
    <w:rsid w:val="00B05C88"/>
    <w:rsid w:val="00B05E2D"/>
    <w:rsid w:val="00B07BB5"/>
    <w:rsid w:val="00B11493"/>
    <w:rsid w:val="00B1327E"/>
    <w:rsid w:val="00B15312"/>
    <w:rsid w:val="00B17CE3"/>
    <w:rsid w:val="00B219B5"/>
    <w:rsid w:val="00B23EEE"/>
    <w:rsid w:val="00B26709"/>
    <w:rsid w:val="00B2780F"/>
    <w:rsid w:val="00B30EC8"/>
    <w:rsid w:val="00B31FC3"/>
    <w:rsid w:val="00B340E0"/>
    <w:rsid w:val="00B3541E"/>
    <w:rsid w:val="00B42160"/>
    <w:rsid w:val="00B43F48"/>
    <w:rsid w:val="00B4735B"/>
    <w:rsid w:val="00B51A77"/>
    <w:rsid w:val="00B65BC2"/>
    <w:rsid w:val="00B7158D"/>
    <w:rsid w:val="00B76FE8"/>
    <w:rsid w:val="00B779F6"/>
    <w:rsid w:val="00B82F7A"/>
    <w:rsid w:val="00B912C6"/>
    <w:rsid w:val="00B9215B"/>
    <w:rsid w:val="00B966F4"/>
    <w:rsid w:val="00B97FEC"/>
    <w:rsid w:val="00BA050F"/>
    <w:rsid w:val="00BA64CF"/>
    <w:rsid w:val="00BB047C"/>
    <w:rsid w:val="00BB64B7"/>
    <w:rsid w:val="00BC0919"/>
    <w:rsid w:val="00BC2495"/>
    <w:rsid w:val="00BC3A2F"/>
    <w:rsid w:val="00BC579C"/>
    <w:rsid w:val="00BC7188"/>
    <w:rsid w:val="00BD09D2"/>
    <w:rsid w:val="00BD2D4E"/>
    <w:rsid w:val="00BD59D3"/>
    <w:rsid w:val="00BD68BB"/>
    <w:rsid w:val="00BD6AEA"/>
    <w:rsid w:val="00BD7ED4"/>
    <w:rsid w:val="00BE36B6"/>
    <w:rsid w:val="00BE599B"/>
    <w:rsid w:val="00BF12CA"/>
    <w:rsid w:val="00BF346B"/>
    <w:rsid w:val="00BF34E9"/>
    <w:rsid w:val="00BF4AB0"/>
    <w:rsid w:val="00BF7653"/>
    <w:rsid w:val="00C04590"/>
    <w:rsid w:val="00C065A2"/>
    <w:rsid w:val="00C100EC"/>
    <w:rsid w:val="00C176C1"/>
    <w:rsid w:val="00C22C08"/>
    <w:rsid w:val="00C2314C"/>
    <w:rsid w:val="00C300CF"/>
    <w:rsid w:val="00C3332E"/>
    <w:rsid w:val="00C34CA2"/>
    <w:rsid w:val="00C36567"/>
    <w:rsid w:val="00C43CD9"/>
    <w:rsid w:val="00C4572C"/>
    <w:rsid w:val="00C534C0"/>
    <w:rsid w:val="00C6233D"/>
    <w:rsid w:val="00C66DA5"/>
    <w:rsid w:val="00C676E8"/>
    <w:rsid w:val="00C70606"/>
    <w:rsid w:val="00C72ED2"/>
    <w:rsid w:val="00C77D8C"/>
    <w:rsid w:val="00C816C1"/>
    <w:rsid w:val="00C83CED"/>
    <w:rsid w:val="00C91B5A"/>
    <w:rsid w:val="00C958C6"/>
    <w:rsid w:val="00CA2215"/>
    <w:rsid w:val="00CA244D"/>
    <w:rsid w:val="00CA76A0"/>
    <w:rsid w:val="00CB0C60"/>
    <w:rsid w:val="00CC73EF"/>
    <w:rsid w:val="00CD1E0F"/>
    <w:rsid w:val="00CD5397"/>
    <w:rsid w:val="00CE352F"/>
    <w:rsid w:val="00CF07BD"/>
    <w:rsid w:val="00CF62BB"/>
    <w:rsid w:val="00CF6E09"/>
    <w:rsid w:val="00CF7A8F"/>
    <w:rsid w:val="00D027BA"/>
    <w:rsid w:val="00D06FBA"/>
    <w:rsid w:val="00D142E2"/>
    <w:rsid w:val="00D14705"/>
    <w:rsid w:val="00D1727E"/>
    <w:rsid w:val="00D23ECC"/>
    <w:rsid w:val="00D2468E"/>
    <w:rsid w:val="00D24D6E"/>
    <w:rsid w:val="00D24E19"/>
    <w:rsid w:val="00D26BE2"/>
    <w:rsid w:val="00D330E7"/>
    <w:rsid w:val="00D34A71"/>
    <w:rsid w:val="00D53610"/>
    <w:rsid w:val="00D53A51"/>
    <w:rsid w:val="00D61273"/>
    <w:rsid w:val="00D62AA7"/>
    <w:rsid w:val="00D63A85"/>
    <w:rsid w:val="00D66189"/>
    <w:rsid w:val="00D664E5"/>
    <w:rsid w:val="00D67EF8"/>
    <w:rsid w:val="00D70131"/>
    <w:rsid w:val="00D750FB"/>
    <w:rsid w:val="00D864D2"/>
    <w:rsid w:val="00D8678C"/>
    <w:rsid w:val="00D92AEB"/>
    <w:rsid w:val="00D96DB3"/>
    <w:rsid w:val="00DA643C"/>
    <w:rsid w:val="00DA7427"/>
    <w:rsid w:val="00DA7B23"/>
    <w:rsid w:val="00DB26ED"/>
    <w:rsid w:val="00DB32AE"/>
    <w:rsid w:val="00DB35EE"/>
    <w:rsid w:val="00DB492D"/>
    <w:rsid w:val="00DB5AEE"/>
    <w:rsid w:val="00DB7D06"/>
    <w:rsid w:val="00DC2880"/>
    <w:rsid w:val="00DC66F9"/>
    <w:rsid w:val="00DC733F"/>
    <w:rsid w:val="00DD0BAF"/>
    <w:rsid w:val="00DD23E4"/>
    <w:rsid w:val="00DE13CF"/>
    <w:rsid w:val="00DE204C"/>
    <w:rsid w:val="00DE5A7E"/>
    <w:rsid w:val="00DF0F08"/>
    <w:rsid w:val="00DF1585"/>
    <w:rsid w:val="00DF3535"/>
    <w:rsid w:val="00DF6C68"/>
    <w:rsid w:val="00E10EFF"/>
    <w:rsid w:val="00E12367"/>
    <w:rsid w:val="00E159F9"/>
    <w:rsid w:val="00E24288"/>
    <w:rsid w:val="00E2503B"/>
    <w:rsid w:val="00E32F28"/>
    <w:rsid w:val="00E372E5"/>
    <w:rsid w:val="00E41472"/>
    <w:rsid w:val="00E4170E"/>
    <w:rsid w:val="00E43338"/>
    <w:rsid w:val="00E43D5E"/>
    <w:rsid w:val="00E46BEA"/>
    <w:rsid w:val="00E503A1"/>
    <w:rsid w:val="00E503FD"/>
    <w:rsid w:val="00E52750"/>
    <w:rsid w:val="00E5418A"/>
    <w:rsid w:val="00E54FD1"/>
    <w:rsid w:val="00E619BC"/>
    <w:rsid w:val="00E708D8"/>
    <w:rsid w:val="00E75E6C"/>
    <w:rsid w:val="00E83D3D"/>
    <w:rsid w:val="00E87544"/>
    <w:rsid w:val="00E90EF6"/>
    <w:rsid w:val="00E92830"/>
    <w:rsid w:val="00E9286C"/>
    <w:rsid w:val="00E94E78"/>
    <w:rsid w:val="00E966D6"/>
    <w:rsid w:val="00EA0017"/>
    <w:rsid w:val="00EA069E"/>
    <w:rsid w:val="00EA4B33"/>
    <w:rsid w:val="00EA6FD4"/>
    <w:rsid w:val="00EB3D06"/>
    <w:rsid w:val="00EB655B"/>
    <w:rsid w:val="00EC04AC"/>
    <w:rsid w:val="00EC0731"/>
    <w:rsid w:val="00ED1441"/>
    <w:rsid w:val="00ED23F5"/>
    <w:rsid w:val="00ED3050"/>
    <w:rsid w:val="00ED6CBE"/>
    <w:rsid w:val="00EE550F"/>
    <w:rsid w:val="00EE6109"/>
    <w:rsid w:val="00EF4E9D"/>
    <w:rsid w:val="00EF5362"/>
    <w:rsid w:val="00F008DA"/>
    <w:rsid w:val="00F00E64"/>
    <w:rsid w:val="00F0644B"/>
    <w:rsid w:val="00F11C80"/>
    <w:rsid w:val="00F11E1C"/>
    <w:rsid w:val="00F15BA9"/>
    <w:rsid w:val="00F160CF"/>
    <w:rsid w:val="00F224F5"/>
    <w:rsid w:val="00F26770"/>
    <w:rsid w:val="00F30357"/>
    <w:rsid w:val="00F31665"/>
    <w:rsid w:val="00F33456"/>
    <w:rsid w:val="00F400A6"/>
    <w:rsid w:val="00F408EA"/>
    <w:rsid w:val="00F42C09"/>
    <w:rsid w:val="00F44364"/>
    <w:rsid w:val="00F443BB"/>
    <w:rsid w:val="00F46E72"/>
    <w:rsid w:val="00F476BE"/>
    <w:rsid w:val="00F529B0"/>
    <w:rsid w:val="00F54632"/>
    <w:rsid w:val="00F57CE1"/>
    <w:rsid w:val="00F70732"/>
    <w:rsid w:val="00F76C88"/>
    <w:rsid w:val="00F77E26"/>
    <w:rsid w:val="00F80321"/>
    <w:rsid w:val="00F80B95"/>
    <w:rsid w:val="00F86EEC"/>
    <w:rsid w:val="00F91ACA"/>
    <w:rsid w:val="00F95E60"/>
    <w:rsid w:val="00F97167"/>
    <w:rsid w:val="00F971A9"/>
    <w:rsid w:val="00FA1D44"/>
    <w:rsid w:val="00FB0B99"/>
    <w:rsid w:val="00FB0FE7"/>
    <w:rsid w:val="00FC1A12"/>
    <w:rsid w:val="00FC2908"/>
    <w:rsid w:val="00FC2F17"/>
    <w:rsid w:val="00FC329E"/>
    <w:rsid w:val="00FC50F4"/>
    <w:rsid w:val="00FD57F2"/>
    <w:rsid w:val="00FD607A"/>
    <w:rsid w:val="00FE0278"/>
    <w:rsid w:val="00FE1629"/>
    <w:rsid w:val="00FE62D0"/>
    <w:rsid w:val="00FF2E74"/>
    <w:rsid w:val="00FF7236"/>
    <w:rsid w:val="00F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7A1DE1"/>
  <w15:docId w15:val="{937B5A88-5A0C-BF47-8474-F17E47820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4DD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F4DD0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50FB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D750FB"/>
  </w:style>
  <w:style w:type="paragraph" w:styleId="a7">
    <w:name w:val="footer"/>
    <w:basedOn w:val="a"/>
    <w:link w:val="a8"/>
    <w:uiPriority w:val="99"/>
    <w:unhideWhenUsed/>
    <w:rsid w:val="00D750FB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D750FB"/>
  </w:style>
  <w:style w:type="character" w:styleId="a9">
    <w:name w:val="annotation reference"/>
    <w:basedOn w:val="a0"/>
    <w:uiPriority w:val="99"/>
    <w:semiHidden/>
    <w:unhideWhenUsed/>
    <w:rsid w:val="001F4AA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F4AA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F4AA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F4AA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F4AA8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193832"/>
  </w:style>
  <w:style w:type="character" w:styleId="af">
    <w:name w:val="Hyperlink"/>
    <w:uiPriority w:val="99"/>
    <w:unhideWhenUsed/>
    <w:rsid w:val="008434DF"/>
    <w:rPr>
      <w:color w:val="0000FF"/>
      <w:u w:val="single"/>
    </w:rPr>
  </w:style>
  <w:style w:type="table" w:styleId="af0">
    <w:name w:val="Table Grid"/>
    <w:basedOn w:val="a1"/>
    <w:uiPriority w:val="39"/>
    <w:rsid w:val="00CD5397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FF78A6"/>
    <w:pPr>
      <w:ind w:leftChars="400" w:left="840"/>
    </w:pPr>
  </w:style>
  <w:style w:type="character" w:styleId="af2">
    <w:name w:val="page number"/>
    <w:basedOn w:val="a0"/>
    <w:uiPriority w:val="99"/>
    <w:semiHidden/>
    <w:unhideWhenUsed/>
    <w:rsid w:val="00413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7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7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7DB280-29C2-BA4D-9A50-6AA9AFBB8E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386</Words>
  <Characters>220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nishi toshiyuki</dc:creator>
  <cp:lastModifiedBy>t n</cp:lastModifiedBy>
  <cp:revision>19</cp:revision>
  <cp:lastPrinted>2017-04-30T22:13:00Z</cp:lastPrinted>
  <dcterms:created xsi:type="dcterms:W3CDTF">2021-01-24T01:21:00Z</dcterms:created>
  <dcterms:modified xsi:type="dcterms:W3CDTF">2021-05-0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7dwYnM6HH7q</vt:lpwstr>
  </property>
</Properties>
</file>